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center" w:tblpY="2569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3686"/>
        <w:gridCol w:w="3827"/>
        <w:gridCol w:w="1134"/>
      </w:tblGrid>
      <w:tr w:rsidR="00C80448" w:rsidRPr="00850421" w:rsidTr="00C80448">
        <w:trPr>
          <w:trHeight w:val="419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Gene symbol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Forward 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verse prim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80448" w:rsidRPr="00850421" w:rsidRDefault="00C80448" w:rsidP="00C80448">
            <w:pPr>
              <w:autoSpaceDE w:val="0"/>
              <w:autoSpaceDN w:val="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Length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bp)</w:t>
            </w:r>
          </w:p>
        </w:tc>
      </w:tr>
      <w:tr w:rsidR="00C80448" w:rsidRPr="00850421" w:rsidTr="00C80448">
        <w:trPr>
          <w:trHeight w:val="80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PPARγ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 GGGATGTCTCATAATGCCATCAG- 3'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GCCCTCGCCTTTGCTTTG-3'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7</w:t>
            </w:r>
          </w:p>
        </w:tc>
      </w:tr>
      <w:tr w:rsidR="00C80448" w:rsidRPr="00850421" w:rsidTr="00C80448">
        <w:trPr>
          <w:trHeight w:val="291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CEBP/α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CCAAGAAGTCGGTGGACAAGAAC-3'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CACCTTCTGCTGCGTCTCCA-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2</w:t>
            </w:r>
          </w:p>
        </w:tc>
      </w:tr>
      <w:tr w:rsidR="00C80448" w:rsidRPr="00850421" w:rsidTr="00C80448">
        <w:trPr>
          <w:trHeight w:val="439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50421">
              <w:rPr>
                <w:rFonts w:ascii="Times New Roman" w:hAnsi="Times New Roman"/>
                <w:i/>
                <w:sz w:val="18"/>
                <w:szCs w:val="18"/>
              </w:rPr>
              <w:t>FABP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5-'GGATGATAAACTGGTGGTGGAATG-3'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5'- CAGAATGTTGTAGAGTTCAATGCGA -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123</w:t>
            </w:r>
          </w:p>
        </w:tc>
      </w:tr>
      <w:tr w:rsidR="00E1221C" w:rsidRPr="00850421" w:rsidTr="002949B1">
        <w:trPr>
          <w:trHeight w:val="424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21C" w:rsidRPr="00850421" w:rsidRDefault="00E1221C" w:rsidP="00982A3B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850421">
              <w:rPr>
                <w:rFonts w:ascii="Times New Roman" w:hAnsi="Times New Roman"/>
                <w:i/>
                <w:sz w:val="18"/>
                <w:szCs w:val="18"/>
              </w:rPr>
              <w:t>STC2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21C" w:rsidRPr="00850421" w:rsidRDefault="00E1221C" w:rsidP="00982A3B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5-'TGTGGCGTGTTTGAATGTTT-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21C" w:rsidRPr="00850421" w:rsidRDefault="00E1221C" w:rsidP="00982A3B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5-'CACAGGTCGTGCTTGAGGTA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1221C" w:rsidRPr="00850421" w:rsidRDefault="00E1221C" w:rsidP="00982A3B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sz w:val="18"/>
                <w:szCs w:val="18"/>
              </w:rPr>
              <w:t>245</w:t>
            </w:r>
          </w:p>
        </w:tc>
      </w:tr>
      <w:tr w:rsidR="00C80448" w:rsidRPr="00850421" w:rsidTr="00C80448">
        <w:trPr>
          <w:trHeight w:val="457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jc w:val="center"/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β-act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GCGAGAAGATGACCCAGATCATGT-3'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'-TACCCCTCGTAGATGGGCACA-3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80448" w:rsidRPr="00850421" w:rsidRDefault="00C80448" w:rsidP="00C80448">
            <w:pPr>
              <w:autoSpaceDE w:val="0"/>
              <w:autoSpaceDN w:val="0"/>
              <w:spacing w:line="360" w:lineRule="auto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850421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60</w:t>
            </w:r>
          </w:p>
        </w:tc>
      </w:tr>
    </w:tbl>
    <w:p w:rsidR="004B1B08" w:rsidRPr="00C80448" w:rsidRDefault="00C80448">
      <w:pPr>
        <w:rPr>
          <w:rFonts w:ascii="Times New Roman" w:hAnsi="Times New Roman" w:cs="Times New Roman"/>
          <w:sz w:val="28"/>
          <w:szCs w:val="28"/>
        </w:rPr>
      </w:pPr>
      <w:r w:rsidRPr="00C80448">
        <w:rPr>
          <w:rFonts w:ascii="Times New Roman" w:hAnsi="Times New Roman" w:cs="Times New Roman"/>
          <w:sz w:val="28"/>
          <w:szCs w:val="28"/>
        </w:rPr>
        <w:t>Table S1</w:t>
      </w:r>
    </w:p>
    <w:sectPr w:rsidR="004B1B08" w:rsidRPr="00C80448" w:rsidSect="00A92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39CC" w:rsidRDefault="002F39CC" w:rsidP="00C80448">
      <w:pPr>
        <w:spacing w:after="0" w:line="240" w:lineRule="auto"/>
      </w:pPr>
      <w:r>
        <w:separator/>
      </w:r>
    </w:p>
  </w:endnote>
  <w:endnote w:type="continuationSeparator" w:id="1">
    <w:p w:rsidR="002F39CC" w:rsidRDefault="002F39CC" w:rsidP="00C804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39CC" w:rsidRDefault="002F39CC" w:rsidP="00C80448">
      <w:pPr>
        <w:spacing w:after="0" w:line="240" w:lineRule="auto"/>
      </w:pPr>
      <w:r>
        <w:separator/>
      </w:r>
    </w:p>
  </w:footnote>
  <w:footnote w:type="continuationSeparator" w:id="1">
    <w:p w:rsidR="002F39CC" w:rsidRDefault="002F39CC" w:rsidP="00C804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0448"/>
    <w:rsid w:val="00045470"/>
    <w:rsid w:val="002949B1"/>
    <w:rsid w:val="002F39CC"/>
    <w:rsid w:val="004B1B08"/>
    <w:rsid w:val="00634542"/>
    <w:rsid w:val="008A187A"/>
    <w:rsid w:val="00A92A4C"/>
    <w:rsid w:val="00C80448"/>
    <w:rsid w:val="00E1221C"/>
    <w:rsid w:val="00F97D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0448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0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04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0448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0448"/>
    <w:rPr>
      <w:sz w:val="18"/>
      <w:szCs w:val="18"/>
    </w:rPr>
  </w:style>
  <w:style w:type="table" w:styleId="a5">
    <w:name w:val="Table Grid"/>
    <w:basedOn w:val="a1"/>
    <w:uiPriority w:val="59"/>
    <w:qFormat/>
    <w:rsid w:val="00C80448"/>
    <w:rPr>
      <w:kern w:val="0"/>
      <w:sz w:val="22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63454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634542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09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61</Words>
  <Characters>349</Characters>
  <Application>Microsoft Office Word</Application>
  <DocSecurity>0</DocSecurity>
  <Lines>2</Lines>
  <Paragraphs>1</Paragraphs>
  <ScaleCrop>false</ScaleCrop>
  <Company>Microsoft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4</cp:revision>
  <dcterms:created xsi:type="dcterms:W3CDTF">2019-10-08T05:56:00Z</dcterms:created>
  <dcterms:modified xsi:type="dcterms:W3CDTF">2019-10-12T08:34:00Z</dcterms:modified>
</cp:coreProperties>
</file>